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7DC952" w14:textId="64ABDE44" w:rsidR="00A84CFC" w:rsidRDefault="00A84CFC" w:rsidP="00A84CFC">
      <w:pPr>
        <w:spacing w:after="240" w:line="240" w:lineRule="auto"/>
        <w:jc w:val="both"/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</w:pPr>
      <w:bookmarkStart w:id="0" w:name="_Hlk156228285"/>
      <w:r w:rsidRPr="00DE329A"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  <w:t>Educational interventions to improve knowledge of delirium among nursing home staff - a realist review</w:t>
      </w:r>
    </w:p>
    <w:p w14:paraId="3924EAFE" w14:textId="3172E451" w:rsidR="00A84CFC" w:rsidRPr="001158DE" w:rsidRDefault="00A84CFC" w:rsidP="001158DE">
      <w:pPr>
        <w:spacing w:after="240" w:line="240" w:lineRule="auto"/>
        <w:jc w:val="both"/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</w:pPr>
      <w:r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  <w:t xml:space="preserve">Appendix </w:t>
      </w:r>
      <w:r w:rsidR="001158DE"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  <w:t>3</w:t>
      </w:r>
      <w:r w:rsidR="00C35CEC"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  <w:t xml:space="preserve">: </w:t>
      </w:r>
      <w:r w:rsidRPr="001158DE">
        <w:rPr>
          <w:rFonts w:ascii="Calibri" w:eastAsia="Times New Roman" w:hAnsi="Calibri" w:cs="Calibri"/>
          <w:color w:val="000000"/>
          <w:sz w:val="40"/>
          <w:szCs w:val="40"/>
          <w:lang w:val="en-US" w:eastAsia="de-DE"/>
        </w:rPr>
        <w:t>Inclusion and exclusion criteria</w:t>
      </w:r>
    </w:p>
    <w:bookmarkEnd w:id="0"/>
    <w:tbl>
      <w:tblPr>
        <w:tblpPr w:leftFromText="141" w:rightFromText="141" w:vertAnchor="page" w:horzAnchor="margin" w:tblpY="3925"/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4"/>
        <w:gridCol w:w="4883"/>
        <w:gridCol w:w="2349"/>
      </w:tblGrid>
      <w:tr w:rsidR="00A84CFC" w:rsidRPr="00CD0777" w14:paraId="6145DCB3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74802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26A98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clusion cri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FF20E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xclusion criteria</w:t>
            </w:r>
          </w:p>
        </w:tc>
      </w:tr>
      <w:tr w:rsidR="00A84CFC" w:rsidRPr="00CD0777" w14:paraId="362D9FA4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0A228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angu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9BE48" w14:textId="77777777" w:rsidR="00A84CFC" w:rsidRPr="00CD0777" w:rsidRDefault="00A84CFC" w:rsidP="00A84CFC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erman</w:t>
            </w:r>
          </w:p>
          <w:p w14:paraId="7A95C39E" w14:textId="77777777" w:rsidR="00A84CFC" w:rsidRPr="00CD0777" w:rsidRDefault="00A84CFC" w:rsidP="00A84CFC">
            <w:pPr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nglis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E8127" w14:textId="77777777" w:rsidR="00A84CFC" w:rsidRPr="00CD0777" w:rsidRDefault="00A84CFC" w:rsidP="00A84CFC">
            <w:pPr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ther languages</w:t>
            </w:r>
          </w:p>
        </w:tc>
      </w:tr>
      <w:tr w:rsidR="00A84CFC" w:rsidRPr="00CD0777" w14:paraId="00CAA140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234B1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C232B" w14:textId="77777777" w:rsidR="00A84CFC" w:rsidRPr="00CD0777" w:rsidRDefault="00A84CFC" w:rsidP="00A84CFC">
            <w:pPr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y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E23A7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A84CFC" w:rsidRPr="00CD0777" w14:paraId="095A37C2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8D715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orms of publ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041BC" w14:textId="77777777" w:rsidR="00A84CFC" w:rsidRPr="00CD0777" w:rsidRDefault="00A84CFC" w:rsidP="00A84CFC">
            <w:pPr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y 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6871D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A84CFC" w:rsidRPr="00CD0777" w14:paraId="7C92F165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9C73F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orm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D9773" w14:textId="77777777" w:rsidR="00A84CFC" w:rsidRPr="00CD0777" w:rsidRDefault="00A84CFC" w:rsidP="00A84CFC">
            <w:pPr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ull text avail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7EF45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A84CFC" w:rsidRPr="00CD0777" w14:paraId="350374DB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3ACE6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ublication peri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CBB1D" w14:textId="1DDF1AA9" w:rsidR="00A84CFC" w:rsidRPr="00CD0777" w:rsidRDefault="00A84CFC" w:rsidP="00A84CFC">
            <w:pPr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 specific time perio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30CEC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A84CFC" w:rsidRPr="001158DE" w14:paraId="71C35365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6B519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terventional foc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E5B1E" w14:textId="77777777" w:rsidR="00A84CFC" w:rsidRPr="00CD0777" w:rsidRDefault="00A84CFC" w:rsidP="00A84CFC">
            <w:pPr>
              <w:numPr>
                <w:ilvl w:val="0"/>
                <w:numId w:val="7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(Educational) interventions </w:t>
            </w:r>
          </w:p>
          <w:p w14:paraId="687A8256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r</w:t>
            </w:r>
          </w:p>
          <w:p w14:paraId="3EE70192" w14:textId="77777777" w:rsidR="00A84CFC" w:rsidRPr="00CD0777" w:rsidRDefault="00A84CFC" w:rsidP="00A84CFC">
            <w:pPr>
              <w:numPr>
                <w:ilvl w:val="0"/>
                <w:numId w:val="8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ulticomponent interventions</w:t>
            </w:r>
          </w:p>
          <w:p w14:paraId="3F342032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ai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ing</w:t>
            </w: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to improve delirium-specific knowledge of healthcare professionals (e.g. nurses, assistance professions, physician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3F60E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</w:p>
        </w:tc>
      </w:tr>
      <w:tr w:rsidR="00A84CFC" w:rsidRPr="00CD0777" w14:paraId="48616C0F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34180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et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4B66D" w14:textId="77777777" w:rsidR="00A84CFC" w:rsidRPr="000C37AE" w:rsidRDefault="00A84CFC" w:rsidP="00A84CFC">
            <w:pPr>
              <w:numPr>
                <w:ilvl w:val="0"/>
                <w:numId w:val="9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761B1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Internation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 xml:space="preserve"> n</w:t>
            </w:r>
            <w:r w:rsidRPr="000C37A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ursing home setting including short-term care and 24h-ca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72EDD" w14:textId="77777777" w:rsidR="00A84CFC" w:rsidRPr="00CD0777" w:rsidRDefault="00A84CFC" w:rsidP="00A84CFC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ospital</w:t>
            </w:r>
          </w:p>
          <w:p w14:paraId="2B7DC820" w14:textId="77777777" w:rsidR="00A84CFC" w:rsidRPr="00CD0777" w:rsidRDefault="00A84CFC" w:rsidP="00A84CFC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Hospice</w:t>
            </w:r>
          </w:p>
          <w:p w14:paraId="1373466C" w14:textId="77777777" w:rsidR="00A84CFC" w:rsidRPr="00CD0777" w:rsidRDefault="00A84CFC" w:rsidP="00A84CFC">
            <w:pPr>
              <w:numPr>
                <w:ilvl w:val="0"/>
                <w:numId w:val="10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utpatient care</w:t>
            </w:r>
          </w:p>
        </w:tc>
      </w:tr>
      <w:tr w:rsidR="00A84CFC" w:rsidRPr="00CD0777" w14:paraId="54537EF8" w14:textId="77777777" w:rsidTr="00A84CF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B5895" w14:textId="77777777" w:rsidR="00A84CFC" w:rsidRPr="00CD0777" w:rsidRDefault="00A84CFC" w:rsidP="00A84CFC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lirium fo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243DE" w14:textId="77777777" w:rsidR="00A84CFC" w:rsidRPr="00CD0777" w:rsidRDefault="00A84CFC" w:rsidP="00A84CFC">
            <w:pPr>
              <w:numPr>
                <w:ilvl w:val="0"/>
                <w:numId w:val="11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Delirium in any form (according to ICD-10 or DSM-V classifications)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2592B" w14:textId="77777777" w:rsidR="00A84CFC" w:rsidRPr="00CD0777" w:rsidRDefault="00A84CFC" w:rsidP="00A84CFC">
            <w:pPr>
              <w:numPr>
                <w:ilvl w:val="0"/>
                <w:numId w:val="12"/>
              </w:num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CD0777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lcohol-induced delirium</w:t>
            </w:r>
          </w:p>
        </w:tc>
      </w:tr>
    </w:tbl>
    <w:p w14:paraId="07400150" w14:textId="77777777" w:rsidR="008F06A5" w:rsidRDefault="008F06A5">
      <w:pPr>
        <w:rPr>
          <w:lang w:val="en-US"/>
        </w:rPr>
      </w:pPr>
    </w:p>
    <w:p w14:paraId="2BD84807" w14:textId="77777777" w:rsidR="00A84CFC" w:rsidRPr="00A84CFC" w:rsidRDefault="00A84CFC">
      <w:pPr>
        <w:rPr>
          <w:lang w:val="en-US"/>
        </w:rPr>
      </w:pPr>
    </w:p>
    <w:sectPr w:rsidR="00A84CFC" w:rsidRPr="00A84C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1D8561F" w16cex:dateUtc="2024-01-18T21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A8316E" w16cid:durableId="61D8561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85C9C3" w14:textId="77777777" w:rsidR="00D33E5F" w:rsidRDefault="00D33E5F" w:rsidP="00A84CFC">
      <w:pPr>
        <w:spacing w:after="0" w:line="240" w:lineRule="auto"/>
      </w:pPr>
      <w:r>
        <w:separator/>
      </w:r>
    </w:p>
  </w:endnote>
  <w:endnote w:type="continuationSeparator" w:id="0">
    <w:p w14:paraId="764EF999" w14:textId="77777777" w:rsidR="00D33E5F" w:rsidRDefault="00D33E5F" w:rsidP="00A84C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395E28" w14:textId="77777777" w:rsidR="00A84CFC" w:rsidRDefault="00A84CF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C2CA3D" w14:textId="77777777" w:rsidR="00A84CFC" w:rsidRDefault="00A84CF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8D61F4" w14:textId="77777777" w:rsidR="00A84CFC" w:rsidRDefault="00A84CF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E57B5D" w14:textId="77777777" w:rsidR="00D33E5F" w:rsidRDefault="00D33E5F" w:rsidP="00A84CFC">
      <w:pPr>
        <w:spacing w:after="0" w:line="240" w:lineRule="auto"/>
      </w:pPr>
      <w:r>
        <w:separator/>
      </w:r>
    </w:p>
  </w:footnote>
  <w:footnote w:type="continuationSeparator" w:id="0">
    <w:p w14:paraId="7CBD3550" w14:textId="77777777" w:rsidR="00D33E5F" w:rsidRDefault="00D33E5F" w:rsidP="00A84C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24F7F2" w14:textId="77777777" w:rsidR="00A84CFC" w:rsidRDefault="00A84CF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9EF690" w14:textId="77777777" w:rsidR="00A84CFC" w:rsidRDefault="00A84CF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EF76C7" w14:textId="77777777" w:rsidR="00A84CFC" w:rsidRDefault="00A84CF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92A6D"/>
    <w:multiLevelType w:val="multilevel"/>
    <w:tmpl w:val="A2BC7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B656B4"/>
    <w:multiLevelType w:val="multilevel"/>
    <w:tmpl w:val="1CEE4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C73511"/>
    <w:multiLevelType w:val="multilevel"/>
    <w:tmpl w:val="39DAD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CB431A"/>
    <w:multiLevelType w:val="multilevel"/>
    <w:tmpl w:val="F16C4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266DE"/>
    <w:multiLevelType w:val="multilevel"/>
    <w:tmpl w:val="2C2C0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525448"/>
    <w:multiLevelType w:val="multilevel"/>
    <w:tmpl w:val="05E46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E53037"/>
    <w:multiLevelType w:val="multilevel"/>
    <w:tmpl w:val="E5F43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EF5EB1"/>
    <w:multiLevelType w:val="multilevel"/>
    <w:tmpl w:val="D18EE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C37A05"/>
    <w:multiLevelType w:val="multilevel"/>
    <w:tmpl w:val="E74CC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B42F5D"/>
    <w:multiLevelType w:val="multilevel"/>
    <w:tmpl w:val="979CC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BD3749"/>
    <w:multiLevelType w:val="multilevel"/>
    <w:tmpl w:val="3F46D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CA35B48"/>
    <w:multiLevelType w:val="multilevel"/>
    <w:tmpl w:val="3B42D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10"/>
  </w:num>
  <w:num w:numId="5">
    <w:abstractNumId w:val="9"/>
  </w:num>
  <w:num w:numId="6">
    <w:abstractNumId w:val="11"/>
  </w:num>
  <w:num w:numId="7">
    <w:abstractNumId w:val="4"/>
  </w:num>
  <w:num w:numId="8">
    <w:abstractNumId w:val="0"/>
  </w:num>
  <w:num w:numId="9">
    <w:abstractNumId w:val="2"/>
  </w:num>
  <w:num w:numId="10">
    <w:abstractNumId w:val="8"/>
  </w:num>
  <w:num w:numId="11">
    <w:abstractNumId w:val="3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D85E3901-CE50-4DA6-A00A-053A72BB7492}"/>
    <w:docVar w:name="dgnword-eventsink" w:val="3265641288336"/>
  </w:docVars>
  <w:rsids>
    <w:rsidRoot w:val="00A84CFC"/>
    <w:rsid w:val="001158DE"/>
    <w:rsid w:val="002A1122"/>
    <w:rsid w:val="00527275"/>
    <w:rsid w:val="0079170F"/>
    <w:rsid w:val="008F06A5"/>
    <w:rsid w:val="00922F10"/>
    <w:rsid w:val="009629D9"/>
    <w:rsid w:val="00A43CD2"/>
    <w:rsid w:val="00A84CFC"/>
    <w:rsid w:val="00BB0225"/>
    <w:rsid w:val="00BD34CD"/>
    <w:rsid w:val="00C21D07"/>
    <w:rsid w:val="00C3176B"/>
    <w:rsid w:val="00C35CEC"/>
    <w:rsid w:val="00CD53A9"/>
    <w:rsid w:val="00D33E5F"/>
    <w:rsid w:val="00FE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13C64"/>
  <w15:chartTrackingRefBased/>
  <w15:docId w15:val="{86810DDC-5E24-4997-8BB4-697B5774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4CF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84C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84C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4CFC"/>
    <w:rPr>
      <w:kern w:val="0"/>
      <w:sz w:val="20"/>
      <w:szCs w:val="2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A84C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84CFC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84C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84CFC"/>
    <w:rPr>
      <w:kern w:val="0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A84C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2A1122"/>
    <w:pPr>
      <w:spacing w:after="0" w:line="240" w:lineRule="auto"/>
    </w:pPr>
    <w:rPr>
      <w:kern w:val="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72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7275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5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58DE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e, Theresa</dc:creator>
  <cp:keywords/>
  <dc:description/>
  <cp:lastModifiedBy>Molitor, Vincent</cp:lastModifiedBy>
  <cp:revision>2</cp:revision>
  <dcterms:created xsi:type="dcterms:W3CDTF">2024-04-05T10:26:00Z</dcterms:created>
  <dcterms:modified xsi:type="dcterms:W3CDTF">2024-04-05T10:26:00Z</dcterms:modified>
</cp:coreProperties>
</file>